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text" w:horzAnchor="margin" w:tblpY="131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3"/>
        <w:gridCol w:w="1966"/>
        <w:gridCol w:w="2225"/>
      </w:tblGrid>
      <w:tr w:rsidR="00A605E7" w:rsidRPr="0014458E" w14:paraId="663DD15D" w14:textId="77777777" w:rsidTr="00A605E7">
        <w:trPr>
          <w:trHeight w:val="41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CBCBD" w14:textId="0BE7F716" w:rsidR="00A605E7" w:rsidRPr="00D53DF8" w:rsidRDefault="00A605E7" w:rsidP="0056690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94679073"/>
            <w:r w:rsidRPr="00D53DF8">
              <w:rPr>
                <w:rFonts w:ascii="Times New Roman" w:hAnsi="Times New Roman" w:cs="Times New Roman"/>
                <w:b/>
                <w:bCs/>
              </w:rPr>
              <w:t>Supplementary table 1</w:t>
            </w:r>
          </w:p>
          <w:p w14:paraId="37A127C1" w14:textId="77777777" w:rsidR="00A605E7" w:rsidRPr="00D53DF8" w:rsidRDefault="00A605E7" w:rsidP="0056690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7FEF85A" w14:textId="04B50405" w:rsidR="00A605E7" w:rsidRPr="00D53DF8" w:rsidRDefault="00D53DF8" w:rsidP="005669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3DF8">
              <w:rPr>
                <w:rFonts w:ascii="Times New Roman" w:hAnsi="Times New Roman" w:cs="Times New Roman"/>
                <w:i/>
                <w:iCs/>
              </w:rPr>
              <w:t>Frequencies and mean scores of online sexual activities and related variables performed by less than 10% of the sample in subclinical and clinical group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A605E7" w:rsidRPr="0014458E" w14:paraId="30B00D73" w14:textId="77777777" w:rsidTr="00A605E7">
        <w:trPr>
          <w:trHeight w:val="416"/>
        </w:trPr>
        <w:tc>
          <w:tcPr>
            <w:tcW w:w="2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5D75E" w14:textId="77777777" w:rsidR="00A605E7" w:rsidRPr="00665F62" w:rsidRDefault="00A605E7" w:rsidP="005669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741148" w14:textId="77777777" w:rsidR="00A605E7" w:rsidRPr="00665F62" w:rsidRDefault="00A605E7" w:rsidP="005669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group (n=51)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14:paraId="3EC7D2CB" w14:textId="77777777" w:rsidR="00A605E7" w:rsidRPr="00665F62" w:rsidRDefault="00A605E7" w:rsidP="005669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group (n=69)</w:t>
            </w:r>
          </w:p>
        </w:tc>
      </w:tr>
      <w:tr w:rsidR="00A605E7" w:rsidRPr="004A5EF0" w14:paraId="51FDBC57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3F00EB18" w14:textId="77777777" w:rsidR="00A605E7" w:rsidRPr="00665F62" w:rsidRDefault="00A605E7" w:rsidP="0056690F">
            <w:pPr>
              <w:spacing w:after="57"/>
              <w:ind w:left="85" w:hanging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Online Sexual Activities</w:t>
            </w:r>
          </w:p>
        </w:tc>
        <w:tc>
          <w:tcPr>
            <w:tcW w:w="1156" w:type="pct"/>
            <w:tcBorders>
              <w:left w:val="nil"/>
            </w:tcBorders>
          </w:tcPr>
          <w:p w14:paraId="2147CB0B" w14:textId="77777777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08" w:type="pct"/>
          </w:tcPr>
          <w:p w14:paraId="5A4517DF" w14:textId="77777777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A605E7" w:rsidRPr="004A5EF0" w14:paraId="0277BBF5" w14:textId="77777777" w:rsidTr="00A605E7">
        <w:trPr>
          <w:trHeight w:val="268"/>
        </w:trPr>
        <w:tc>
          <w:tcPr>
            <w:tcW w:w="2536" w:type="pct"/>
            <w:tcBorders>
              <w:left w:val="nil"/>
              <w:right w:val="nil"/>
            </w:tcBorders>
          </w:tcPr>
          <w:p w14:paraId="0E2F3D89" w14:textId="4CEB75D7" w:rsidR="00A605E7" w:rsidRPr="00D53DF8" w:rsidRDefault="00D53DF8" w:rsidP="0056690F">
            <w:pPr>
              <w:spacing w:after="57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ch</w:t>
            </w:r>
            <w:proofErr w:type="spellEnd"/>
            <w:r w:rsidRPr="00D53DF8">
              <w:rPr>
                <w:rFonts w:ascii="Times New Roman" w:hAnsi="Times New Roman" w:cs="Times New Roman"/>
                <w:sz w:val="18"/>
                <w:szCs w:val="18"/>
              </w:rPr>
              <w:t xml:space="preserve"> for a romantic partner</w:t>
            </w:r>
          </w:p>
        </w:tc>
        <w:tc>
          <w:tcPr>
            <w:tcW w:w="1156" w:type="pct"/>
            <w:tcBorders>
              <w:left w:val="nil"/>
            </w:tcBorders>
          </w:tcPr>
          <w:p w14:paraId="455861C6" w14:textId="5CB34948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% (n=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</w:tc>
        <w:tc>
          <w:tcPr>
            <w:tcW w:w="1308" w:type="pct"/>
          </w:tcPr>
          <w:p w14:paraId="6AABBAD3" w14:textId="203948CE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7.2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% (n=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</w:tc>
      </w:tr>
      <w:tr w:rsidR="00A605E7" w:rsidRPr="004A5EF0" w14:paraId="2A59EABA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672676B" w14:textId="77777777" w:rsidR="00A605E7" w:rsidRPr="00665F62" w:rsidRDefault="00A605E7" w:rsidP="00351B2D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Time (minute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2DF63D4E" w14:textId="5D76DE23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cs="Times New Roman"/>
                <w:sz w:val="16"/>
                <w:szCs w:val="16"/>
                <w:lang w:val="es-ES"/>
              </w:rPr>
              <w:t>__</w:t>
            </w:r>
            <w:r w:rsidRPr="003C2F7C">
              <w:rPr>
                <w:rFonts w:cs="Times New Roman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308" w:type="pct"/>
          </w:tcPr>
          <w:p w14:paraId="5A9AA41D" w14:textId="1FF9C364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4.78 (29.93)</w:t>
            </w:r>
          </w:p>
        </w:tc>
      </w:tr>
      <w:tr w:rsidR="00A605E7" w:rsidRPr="004A5EF0" w14:paraId="3825FE17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568E9844" w14:textId="77777777" w:rsidR="00A605E7" w:rsidRPr="00665F62" w:rsidRDefault="00A605E7" w:rsidP="00351B2D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Orgasms (orgasm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37745979" w14:textId="392DEB6F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cs="Times New Roman"/>
                <w:sz w:val="16"/>
                <w:szCs w:val="16"/>
                <w:lang w:val="es-ES"/>
              </w:rPr>
              <w:t>__</w:t>
            </w:r>
            <w:r w:rsidRPr="003C2F7C">
              <w:rPr>
                <w:rFonts w:cs="Times New Roman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308" w:type="pct"/>
          </w:tcPr>
          <w:p w14:paraId="05993899" w14:textId="08EEF22F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00 (2.00)</w:t>
            </w:r>
          </w:p>
        </w:tc>
      </w:tr>
      <w:tr w:rsidR="00A605E7" w:rsidRPr="004A5EF0" w14:paraId="331E26EA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24919D10" w14:textId="77777777" w:rsidR="00A605E7" w:rsidRPr="00665F62" w:rsidRDefault="00A605E7" w:rsidP="00351B2D">
            <w:pPr>
              <w:spacing w:after="57"/>
              <w:ind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discomfort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01432716" w14:textId="752272E9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cs="Times New Roman"/>
                <w:sz w:val="16"/>
                <w:szCs w:val="16"/>
                <w:lang w:val="es-ES"/>
              </w:rPr>
              <w:t>__</w:t>
            </w:r>
            <w:r w:rsidRPr="003C2F7C">
              <w:rPr>
                <w:rFonts w:cs="Times New Roman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308" w:type="pct"/>
          </w:tcPr>
          <w:p w14:paraId="083F3A48" w14:textId="6EF20B6C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3.50 (2.65)</w:t>
            </w:r>
          </w:p>
        </w:tc>
      </w:tr>
      <w:tr w:rsidR="00A605E7" w:rsidRPr="004A5EF0" w14:paraId="28EF695B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26C7B3AE" w14:textId="77777777" w:rsidR="00A605E7" w:rsidRPr="00665F62" w:rsidRDefault="00A605E7" w:rsidP="00351B2D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control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5644D76D" w14:textId="0B50688D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cs="Times New Roman"/>
                <w:sz w:val="16"/>
                <w:szCs w:val="16"/>
                <w:lang w:val="es-ES"/>
              </w:rPr>
              <w:t>__</w:t>
            </w:r>
            <w:r w:rsidRPr="003C2F7C">
              <w:rPr>
                <w:rFonts w:cs="Times New Roman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308" w:type="pct"/>
          </w:tcPr>
          <w:p w14:paraId="2A0959CC" w14:textId="5EB329E9" w:rsidR="00A605E7" w:rsidRPr="003C2F7C" w:rsidRDefault="00A605E7" w:rsidP="00351B2D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6.75 (1.26)</w:t>
            </w:r>
          </w:p>
        </w:tc>
      </w:tr>
      <w:tr w:rsidR="00A605E7" w:rsidRPr="004A5EF0" w14:paraId="66ACEAD2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03A99AC9" w14:textId="6C4082FD" w:rsidR="00A605E7" w:rsidRPr="00D53DF8" w:rsidRDefault="00D53DF8" w:rsidP="0056690F">
            <w:pPr>
              <w:spacing w:after="57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Purchase of sexual material online</w:t>
            </w:r>
          </w:p>
        </w:tc>
        <w:tc>
          <w:tcPr>
            <w:tcW w:w="1156" w:type="pct"/>
            <w:tcBorders>
              <w:left w:val="nil"/>
            </w:tcBorders>
          </w:tcPr>
          <w:p w14:paraId="1CA3B284" w14:textId="272096C5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.9% (n=3)</w:t>
            </w:r>
          </w:p>
        </w:tc>
        <w:tc>
          <w:tcPr>
            <w:tcW w:w="1308" w:type="pct"/>
          </w:tcPr>
          <w:p w14:paraId="4F042CD9" w14:textId="4F8418C1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.3% (n=3)</w:t>
            </w:r>
          </w:p>
        </w:tc>
      </w:tr>
      <w:tr w:rsidR="00A605E7" w:rsidRPr="004A5EF0" w14:paraId="439ADE66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12B96909" w14:textId="77777777" w:rsidR="00A605E7" w:rsidRPr="00665F62" w:rsidRDefault="00A605E7" w:rsidP="0056690F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Time (minute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6DFF4393" w14:textId="175DDDDD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.39 (2.80)</w:t>
            </w:r>
          </w:p>
        </w:tc>
        <w:tc>
          <w:tcPr>
            <w:tcW w:w="1308" w:type="pct"/>
          </w:tcPr>
          <w:p w14:paraId="74D05F47" w14:textId="3EAFBAE3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5.22 (36.73)</w:t>
            </w:r>
          </w:p>
        </w:tc>
      </w:tr>
      <w:tr w:rsidR="00A605E7" w:rsidRPr="004A5EF0" w14:paraId="00D02BB8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2752C453" w14:textId="77777777" w:rsidR="00A605E7" w:rsidRPr="00665F62" w:rsidRDefault="00A605E7" w:rsidP="0056690F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Orgasms (orgasm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2D4272C1" w14:textId="448F4346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08" w:type="pct"/>
          </w:tcPr>
          <w:p w14:paraId="69391E58" w14:textId="7D4B2A9D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00 (1.41)</w:t>
            </w:r>
          </w:p>
        </w:tc>
      </w:tr>
      <w:tr w:rsidR="00A605E7" w:rsidRPr="004A5EF0" w14:paraId="343D1D07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D29ED43" w14:textId="77777777" w:rsidR="00A605E7" w:rsidRPr="00665F62" w:rsidRDefault="00A605E7" w:rsidP="00A605E7">
            <w:pPr>
              <w:spacing w:after="57"/>
              <w:ind w:left="321" w:hanging="30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discomfort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5C7FFEC1" w14:textId="62204615" w:rsidR="00A605E7" w:rsidRPr="003C2F7C" w:rsidRDefault="00A605E7" w:rsidP="00A605E7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5.00 (4.07)</w:t>
            </w:r>
          </w:p>
        </w:tc>
        <w:tc>
          <w:tcPr>
            <w:tcW w:w="1308" w:type="pct"/>
          </w:tcPr>
          <w:p w14:paraId="355D0822" w14:textId="28F2FE9F" w:rsidR="00A605E7" w:rsidRPr="003C2F7C" w:rsidRDefault="00A605E7" w:rsidP="00A605E7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8.00 (1.41)</w:t>
            </w:r>
          </w:p>
        </w:tc>
      </w:tr>
      <w:tr w:rsidR="00A605E7" w:rsidRPr="004A5EF0" w14:paraId="25584E93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278F5515" w14:textId="77777777" w:rsidR="00A605E7" w:rsidRPr="00D53DF8" w:rsidRDefault="00A605E7" w:rsidP="00A605E7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Degree of control (0-10) [</w:t>
            </w:r>
            <w:r w:rsidRPr="00D53D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40BFE1AB" w14:textId="1D480B64" w:rsidR="00A605E7" w:rsidRPr="003C2F7C" w:rsidRDefault="00A605E7" w:rsidP="00A605E7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5.00 (4.07)</w:t>
            </w:r>
          </w:p>
        </w:tc>
        <w:tc>
          <w:tcPr>
            <w:tcW w:w="1308" w:type="pct"/>
          </w:tcPr>
          <w:p w14:paraId="1C412B33" w14:textId="757BE8A1" w:rsidR="00A605E7" w:rsidRPr="003C2F7C" w:rsidRDefault="00A605E7" w:rsidP="00A605E7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6.00 (3.24)</w:t>
            </w:r>
          </w:p>
        </w:tc>
      </w:tr>
      <w:tr w:rsidR="00A605E7" w:rsidRPr="004A5EF0" w14:paraId="0FDDD428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7CB129A" w14:textId="1540CD0A" w:rsidR="00A605E7" w:rsidRPr="00D53DF8" w:rsidRDefault="00D53DF8" w:rsidP="0056690F">
            <w:pPr>
              <w:spacing w:after="57"/>
              <w:ind w:left="85" w:firstLine="2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Contact with sex workers</w:t>
            </w:r>
          </w:p>
        </w:tc>
        <w:tc>
          <w:tcPr>
            <w:tcW w:w="1156" w:type="pct"/>
            <w:tcBorders>
              <w:left w:val="nil"/>
            </w:tcBorders>
          </w:tcPr>
          <w:p w14:paraId="5495766F" w14:textId="02DF3887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9.8% (n=5)</w:t>
            </w:r>
          </w:p>
        </w:tc>
        <w:tc>
          <w:tcPr>
            <w:tcW w:w="1308" w:type="pct"/>
          </w:tcPr>
          <w:p w14:paraId="04ED6E06" w14:textId="60D624EE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8.7% (n=6)</w:t>
            </w:r>
          </w:p>
        </w:tc>
      </w:tr>
      <w:tr w:rsidR="00A605E7" w:rsidRPr="004A5EF0" w14:paraId="7B60F52B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C20C1C5" w14:textId="77777777" w:rsidR="00A605E7" w:rsidRPr="00665F62" w:rsidRDefault="00A605E7" w:rsidP="0056690F">
            <w:pPr>
              <w:spacing w:after="57"/>
              <w:ind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Time (minute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1FB68819" w14:textId="6BA3CDFD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27 (5.90)</w:t>
            </w:r>
          </w:p>
        </w:tc>
        <w:tc>
          <w:tcPr>
            <w:tcW w:w="1308" w:type="pct"/>
          </w:tcPr>
          <w:p w14:paraId="388FDF47" w14:textId="584E0392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3.48 (52.10)</w:t>
            </w:r>
          </w:p>
        </w:tc>
      </w:tr>
      <w:tr w:rsidR="00A605E7" w:rsidRPr="004A5EF0" w14:paraId="08E05A40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51AA5DB1" w14:textId="77777777" w:rsidR="00A605E7" w:rsidRPr="00665F62" w:rsidRDefault="00A605E7" w:rsidP="0056690F">
            <w:pPr>
              <w:spacing w:after="57"/>
              <w:ind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Orgasms (orgasm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0FD93EDF" w14:textId="76BAE514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0.50 (0.57)</w:t>
            </w:r>
          </w:p>
        </w:tc>
        <w:tc>
          <w:tcPr>
            <w:tcW w:w="1308" w:type="pct"/>
          </w:tcPr>
          <w:p w14:paraId="1C4DB63F" w14:textId="09B191AF" w:rsidR="00A605E7" w:rsidRPr="003C2F7C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43 (1.27)</w:t>
            </w:r>
          </w:p>
        </w:tc>
      </w:tr>
      <w:tr w:rsidR="00A605E7" w:rsidRPr="004A5EF0" w14:paraId="09E92311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21F305F2" w14:textId="77777777" w:rsidR="00A605E7" w:rsidRPr="00665F62" w:rsidRDefault="00A605E7" w:rsidP="0056690F">
            <w:pPr>
              <w:spacing w:after="57"/>
              <w:ind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discomfort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0337CD57" w14:textId="6EFC8F40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(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8" w:type="pct"/>
          </w:tcPr>
          <w:p w14:paraId="0ECD2D78" w14:textId="6842A7B5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05E7" w:rsidRPr="004A5EF0" w14:paraId="333979CE" w14:textId="77777777" w:rsidTr="00D53DF8">
        <w:trPr>
          <w:trHeight w:val="89"/>
        </w:trPr>
        <w:tc>
          <w:tcPr>
            <w:tcW w:w="2536" w:type="pct"/>
            <w:tcBorders>
              <w:left w:val="nil"/>
              <w:bottom w:val="single" w:sz="4" w:space="0" w:color="auto"/>
              <w:right w:val="nil"/>
            </w:tcBorders>
          </w:tcPr>
          <w:p w14:paraId="4FF305B6" w14:textId="77777777" w:rsidR="00A605E7" w:rsidRPr="00665F62" w:rsidRDefault="00A605E7" w:rsidP="0056690F">
            <w:pPr>
              <w:spacing w:after="57"/>
              <w:ind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control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  <w:bottom w:val="single" w:sz="4" w:space="0" w:color="auto"/>
            </w:tcBorders>
          </w:tcPr>
          <w:p w14:paraId="392EFC59" w14:textId="0F5496C9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14:paraId="5A93A504" w14:textId="72E9DEFA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53DF8" w:rsidRPr="00D53DF8" w14:paraId="02C9F0C0" w14:textId="77777777" w:rsidTr="00D53DF8">
        <w:trPr>
          <w:trHeight w:val="89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8AF9598" w14:textId="7342D3F1" w:rsidR="00D53DF8" w:rsidRPr="00D53DF8" w:rsidRDefault="00D53DF8" w:rsidP="00D53DF8">
            <w:r w:rsidRPr="00D53DF8">
              <w:rPr>
                <w:rFonts w:cs="Times New Roman"/>
                <w:sz w:val="16"/>
                <w:szCs w:val="16"/>
              </w:rPr>
              <w:t>Note: __</w:t>
            </w:r>
            <w:r w:rsidRPr="00D53DF8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 w:rsidRPr="00D53DF8">
              <w:rPr>
                <w:rFonts w:cs="Times New Roman"/>
                <w:sz w:val="16"/>
                <w:szCs w:val="16"/>
              </w:rPr>
              <w:t xml:space="preserve">= empty cells correspond to data not provided because the number of participants who engaged in that </w:t>
            </w:r>
            <w:proofErr w:type="spellStart"/>
            <w:r w:rsidRPr="00D53DF8">
              <w:rPr>
                <w:rFonts w:cs="Times New Roman"/>
                <w:sz w:val="16"/>
                <w:szCs w:val="16"/>
              </w:rPr>
              <w:t>behavior</w:t>
            </w:r>
            <w:proofErr w:type="spellEnd"/>
            <w:r w:rsidRPr="00D53DF8">
              <w:rPr>
                <w:rFonts w:cs="Times New Roman"/>
                <w:sz w:val="16"/>
                <w:szCs w:val="16"/>
              </w:rPr>
              <w:t xml:space="preserve"> was 0.</w:t>
            </w:r>
          </w:p>
          <w:p w14:paraId="5FBA227D" w14:textId="77777777" w:rsidR="00D53DF8" w:rsidRPr="00D53DF8" w:rsidRDefault="00D53DF8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1D37F1B6" w14:textId="77777777" w:rsidR="00A605E7" w:rsidRPr="00D53DF8" w:rsidRDefault="00A605E7"/>
    <w:p w14:paraId="7EBF404E" w14:textId="77777777" w:rsidR="00FA5B37" w:rsidRPr="00D53DF8" w:rsidRDefault="00FA5B37"/>
    <w:tbl>
      <w:tblPr>
        <w:tblStyle w:val="Tablaconcuadrcula"/>
        <w:tblpPr w:leftFromText="141" w:rightFromText="141" w:vertAnchor="text" w:horzAnchor="margin" w:tblpY="131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3"/>
        <w:gridCol w:w="1966"/>
        <w:gridCol w:w="2225"/>
      </w:tblGrid>
      <w:tr w:rsidR="00A605E7" w:rsidRPr="0014458E" w14:paraId="5B100E92" w14:textId="77777777" w:rsidTr="00A605E7">
        <w:trPr>
          <w:trHeight w:val="41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52EC" w14:textId="27A36C0C" w:rsidR="00A605E7" w:rsidRPr="00D53DF8" w:rsidRDefault="00A605E7" w:rsidP="00A605E7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t>Supplementary table 2</w:t>
            </w:r>
          </w:p>
          <w:p w14:paraId="622CCCE3" w14:textId="77777777" w:rsidR="00A605E7" w:rsidRPr="00D53DF8" w:rsidRDefault="00A605E7" w:rsidP="0056690F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7F01FD7" w14:textId="04816062" w:rsidR="00A605E7" w:rsidRPr="00FA5B37" w:rsidRDefault="00D53DF8" w:rsidP="005669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red"/>
              </w:rPr>
            </w:pPr>
            <w:r w:rsidRPr="00D53DF8">
              <w:rPr>
                <w:rFonts w:ascii="Times New Roman" w:hAnsi="Times New Roman" w:cs="Times New Roman"/>
                <w:i/>
                <w:iCs/>
              </w:rPr>
              <w:t>Frequencies and mean scores of o</w:t>
            </w:r>
            <w:r>
              <w:rPr>
                <w:rFonts w:ascii="Times New Roman" w:hAnsi="Times New Roman" w:cs="Times New Roman"/>
                <w:i/>
                <w:iCs/>
              </w:rPr>
              <w:t>ff</w:t>
            </w:r>
            <w:r w:rsidRPr="00D53DF8">
              <w:rPr>
                <w:rFonts w:ascii="Times New Roman" w:hAnsi="Times New Roman" w:cs="Times New Roman"/>
                <w:i/>
                <w:iCs/>
              </w:rPr>
              <w:t>line sexual activities and related variables performed by less than 10% of the sample in subclinical and clinical groups</w:t>
            </w:r>
            <w:r w:rsidR="00A605E7" w:rsidRPr="00D53DF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A605E7" w:rsidRPr="0014458E" w14:paraId="016E7DAC" w14:textId="77777777" w:rsidTr="00A605E7">
        <w:trPr>
          <w:trHeight w:val="416"/>
        </w:trPr>
        <w:tc>
          <w:tcPr>
            <w:tcW w:w="2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BDBAC" w14:textId="77777777" w:rsidR="00A605E7" w:rsidRPr="00665F62" w:rsidRDefault="00A605E7" w:rsidP="005669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F706C9" w14:textId="77777777" w:rsidR="00A605E7" w:rsidRPr="00665F62" w:rsidRDefault="00A605E7" w:rsidP="005669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group (n=51)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14:paraId="7ECC3AC9" w14:textId="34719192" w:rsidR="00A605E7" w:rsidRPr="00665F62" w:rsidRDefault="00A605E7" w:rsidP="005669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 xml:space="preserve"> group (n=69)</w:t>
            </w:r>
          </w:p>
        </w:tc>
      </w:tr>
      <w:tr w:rsidR="00A605E7" w:rsidRPr="004A5EF0" w14:paraId="328268D2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350C3D22" w14:textId="7501188A" w:rsidR="00A605E7" w:rsidRPr="00D53DF8" w:rsidRDefault="00A605E7" w:rsidP="0056690F">
            <w:pPr>
              <w:spacing w:after="57"/>
              <w:ind w:left="85" w:hanging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Offline Sexual Activities</w:t>
            </w:r>
          </w:p>
        </w:tc>
        <w:tc>
          <w:tcPr>
            <w:tcW w:w="1156" w:type="pct"/>
            <w:tcBorders>
              <w:left w:val="nil"/>
            </w:tcBorders>
          </w:tcPr>
          <w:p w14:paraId="31920ED4" w14:textId="77777777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08" w:type="pct"/>
          </w:tcPr>
          <w:p w14:paraId="4B4FADD0" w14:textId="77777777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A605E7" w:rsidRPr="004A5EF0" w14:paraId="495F96EC" w14:textId="77777777" w:rsidTr="00A605E7">
        <w:trPr>
          <w:trHeight w:val="268"/>
        </w:trPr>
        <w:tc>
          <w:tcPr>
            <w:tcW w:w="2536" w:type="pct"/>
            <w:tcBorders>
              <w:left w:val="nil"/>
              <w:right w:val="nil"/>
            </w:tcBorders>
          </w:tcPr>
          <w:p w14:paraId="4FFBFDCE" w14:textId="191ACE85" w:rsidR="00A605E7" w:rsidRPr="00D53DF8" w:rsidRDefault="00D53DF8" w:rsidP="0056690F">
            <w:pPr>
              <w:spacing w:after="57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Sexual intercourse with people other than one’s partner (infidelity)</w:t>
            </w:r>
          </w:p>
        </w:tc>
        <w:tc>
          <w:tcPr>
            <w:tcW w:w="1156" w:type="pct"/>
            <w:tcBorders>
              <w:left w:val="nil"/>
            </w:tcBorders>
          </w:tcPr>
          <w:p w14:paraId="1144A68C" w14:textId="03ED6D40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3.9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% (n=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</w:tc>
        <w:tc>
          <w:tcPr>
            <w:tcW w:w="1308" w:type="pct"/>
          </w:tcPr>
          <w:p w14:paraId="11B6131E" w14:textId="44A06681" w:rsidR="00A605E7" w:rsidRPr="00665F62" w:rsidRDefault="00A605E7" w:rsidP="0056690F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7.2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% (n=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</w:t>
            </w:r>
            <w:r w:rsidRPr="00665F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</w:tc>
      </w:tr>
      <w:tr w:rsidR="00A605E7" w:rsidRPr="004A5EF0" w14:paraId="3B9B0B99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732DAB15" w14:textId="77777777" w:rsidR="00A605E7" w:rsidRPr="00665F62" w:rsidRDefault="00A605E7" w:rsidP="003C2F7C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Time (minute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3A092C2E" w14:textId="46B864B1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60.00 (84.85)</w:t>
            </w:r>
          </w:p>
        </w:tc>
        <w:tc>
          <w:tcPr>
            <w:tcW w:w="1308" w:type="pct"/>
          </w:tcPr>
          <w:p w14:paraId="0CF0BBC1" w14:textId="3913FC60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45.00 (47.43)</w:t>
            </w:r>
          </w:p>
        </w:tc>
      </w:tr>
      <w:tr w:rsidR="00A605E7" w:rsidRPr="004A5EF0" w14:paraId="7EF8EB20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618CCB7" w14:textId="77777777" w:rsidR="00A605E7" w:rsidRPr="00665F62" w:rsidRDefault="00A605E7" w:rsidP="003C2F7C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Orgasms (orgasm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4072640B" w14:textId="72A30833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00 (1.41)</w:t>
            </w:r>
          </w:p>
        </w:tc>
        <w:tc>
          <w:tcPr>
            <w:tcW w:w="1308" w:type="pct"/>
          </w:tcPr>
          <w:p w14:paraId="7F74D27C" w14:textId="46121284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00 (1.00)</w:t>
            </w:r>
          </w:p>
        </w:tc>
      </w:tr>
      <w:tr w:rsidR="00A605E7" w:rsidRPr="004A5EF0" w14:paraId="69D22AD9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2E6135C5" w14:textId="77777777" w:rsidR="00A605E7" w:rsidRPr="00665F62" w:rsidRDefault="00A605E7" w:rsidP="003C2F7C">
            <w:pPr>
              <w:spacing w:after="57"/>
              <w:ind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discomfort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625885E1" w14:textId="5D4310D5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7.75 (3.18)</w:t>
            </w:r>
          </w:p>
        </w:tc>
        <w:tc>
          <w:tcPr>
            <w:tcW w:w="1308" w:type="pct"/>
          </w:tcPr>
          <w:p w14:paraId="7914F53B" w14:textId="1ED9AA24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7.00 (4.12)</w:t>
            </w:r>
          </w:p>
        </w:tc>
      </w:tr>
      <w:tr w:rsidR="00A605E7" w:rsidRPr="004A5EF0" w14:paraId="7F0E663E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3EC2BA4C" w14:textId="77777777" w:rsidR="00A605E7" w:rsidRPr="00665F62" w:rsidRDefault="00A605E7" w:rsidP="003C2F7C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control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4F71CBED" w14:textId="17BC8F67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6.50 (4.95)</w:t>
            </w:r>
          </w:p>
        </w:tc>
        <w:tc>
          <w:tcPr>
            <w:tcW w:w="1308" w:type="pct"/>
          </w:tcPr>
          <w:p w14:paraId="5BA92687" w14:textId="5FBF6F23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2.20 (2.28)</w:t>
            </w:r>
          </w:p>
        </w:tc>
      </w:tr>
      <w:tr w:rsidR="00A605E7" w:rsidRPr="004A5EF0" w14:paraId="08FA1DBC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667544DE" w14:textId="449C022D" w:rsidR="00A605E7" w:rsidRPr="00D53DF8" w:rsidRDefault="00D53DF8" w:rsidP="003C2F7C">
            <w:pPr>
              <w:spacing w:after="57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D53DF8">
              <w:rPr>
                <w:rFonts w:ascii="Times New Roman" w:hAnsi="Times New Roman" w:cs="Times New Roman"/>
                <w:sz w:val="18"/>
                <w:szCs w:val="18"/>
              </w:rPr>
              <w:t>Sexual intercourse with sex workers</w:t>
            </w:r>
          </w:p>
        </w:tc>
        <w:tc>
          <w:tcPr>
            <w:tcW w:w="1156" w:type="pct"/>
            <w:tcBorders>
              <w:left w:val="nil"/>
            </w:tcBorders>
          </w:tcPr>
          <w:p w14:paraId="3BDFEBAA" w14:textId="37F5812C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% (n=1)</w:t>
            </w:r>
          </w:p>
        </w:tc>
        <w:tc>
          <w:tcPr>
            <w:tcW w:w="1308" w:type="pct"/>
          </w:tcPr>
          <w:p w14:paraId="1860ABA2" w14:textId="378F9F58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8.7% (n=6)</w:t>
            </w:r>
          </w:p>
        </w:tc>
      </w:tr>
      <w:tr w:rsidR="00A605E7" w:rsidRPr="004A5EF0" w14:paraId="2C266960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7E536F4A" w14:textId="77777777" w:rsidR="00A605E7" w:rsidRPr="00665F62" w:rsidRDefault="00A605E7" w:rsidP="003C2F7C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Time (minute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61E15A59" w14:textId="4DCED604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0 (.00)</w:t>
            </w:r>
          </w:p>
        </w:tc>
        <w:tc>
          <w:tcPr>
            <w:tcW w:w="1308" w:type="pct"/>
          </w:tcPr>
          <w:p w14:paraId="1D53FAE6" w14:textId="0941C849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52.50 (70.83)</w:t>
            </w:r>
          </w:p>
        </w:tc>
      </w:tr>
      <w:tr w:rsidR="00A605E7" w:rsidRPr="004A5EF0" w14:paraId="2C97790C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58A54863" w14:textId="77777777" w:rsidR="00A605E7" w:rsidRPr="00665F62" w:rsidRDefault="00A605E7" w:rsidP="003C2F7C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Orgasms (orgasms/week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57D6E6DD" w14:textId="2CF9707E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0 (.00)</w:t>
            </w:r>
          </w:p>
        </w:tc>
        <w:tc>
          <w:tcPr>
            <w:tcW w:w="1308" w:type="pct"/>
          </w:tcPr>
          <w:p w14:paraId="6A639183" w14:textId="3237F5C4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.80 (1.92)</w:t>
            </w:r>
          </w:p>
        </w:tc>
      </w:tr>
      <w:tr w:rsidR="00A605E7" w:rsidRPr="004A5EF0" w14:paraId="7E3B3A8F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A0B8EE9" w14:textId="77777777" w:rsidR="00A605E7" w:rsidRPr="00665F62" w:rsidRDefault="00A605E7" w:rsidP="003C2F7C">
            <w:pPr>
              <w:spacing w:after="57"/>
              <w:ind w:left="321" w:hanging="30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discomfort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38765A69" w14:textId="3F38A35E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10.00 (.00)</w:t>
            </w:r>
          </w:p>
        </w:tc>
        <w:tc>
          <w:tcPr>
            <w:tcW w:w="1308" w:type="pct"/>
          </w:tcPr>
          <w:p w14:paraId="2F7738D9" w14:textId="33FD199C" w:rsidR="00A605E7" w:rsidRPr="003C2F7C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F7C">
              <w:rPr>
                <w:rFonts w:ascii="Times New Roman" w:hAnsi="Times New Roman" w:cs="Times New Roman"/>
                <w:sz w:val="18"/>
                <w:szCs w:val="18"/>
              </w:rPr>
              <w:t>6.50 (3.88)</w:t>
            </w:r>
          </w:p>
        </w:tc>
      </w:tr>
      <w:tr w:rsidR="00A605E7" w:rsidRPr="004A5EF0" w14:paraId="1A1F9A10" w14:textId="77777777" w:rsidTr="00A605E7">
        <w:tc>
          <w:tcPr>
            <w:tcW w:w="2536" w:type="pct"/>
            <w:tcBorders>
              <w:left w:val="nil"/>
              <w:right w:val="nil"/>
            </w:tcBorders>
          </w:tcPr>
          <w:p w14:paraId="414286E5" w14:textId="77777777" w:rsidR="00A605E7" w:rsidRPr="00665F62" w:rsidRDefault="00A605E7" w:rsidP="003C2F7C">
            <w:pPr>
              <w:spacing w:after="57"/>
              <w:ind w:left="85" w:firstLine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Degree of control (0-10) [</w:t>
            </w:r>
            <w:r w:rsidRPr="00665F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665F62">
              <w:rPr>
                <w:rFonts w:ascii="Times New Roman" w:hAnsi="Times New Roman" w:cs="Times New Roman"/>
                <w:sz w:val="18"/>
                <w:szCs w:val="18"/>
              </w:rPr>
              <w:t>(SD)]</w:t>
            </w:r>
          </w:p>
        </w:tc>
        <w:tc>
          <w:tcPr>
            <w:tcW w:w="1156" w:type="pct"/>
            <w:tcBorders>
              <w:left w:val="nil"/>
            </w:tcBorders>
          </w:tcPr>
          <w:p w14:paraId="303DDE47" w14:textId="186158DC" w:rsidR="00A605E7" w:rsidRPr="00665F62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.00</w:t>
            </w:r>
            <w:r w:rsidRPr="00665F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00</w:t>
            </w:r>
            <w:r w:rsidRPr="00665F6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08" w:type="pct"/>
          </w:tcPr>
          <w:p w14:paraId="50851086" w14:textId="18471857" w:rsidR="00A605E7" w:rsidRPr="00665F62" w:rsidRDefault="00A605E7" w:rsidP="003C2F7C">
            <w:pPr>
              <w:spacing w:after="57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67</w:t>
            </w:r>
            <w:r w:rsidRPr="00665F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97</w:t>
            </w:r>
            <w:r w:rsidRPr="00665F6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</w:tbl>
    <w:p w14:paraId="12695E0E" w14:textId="77777777" w:rsidR="00FA5B37" w:rsidRDefault="00FA5B37"/>
    <w:p w14:paraId="0FAB07AB" w14:textId="77777777" w:rsidR="004D4A35" w:rsidRDefault="004D4A35"/>
    <w:p w14:paraId="6EA90412" w14:textId="77777777" w:rsidR="004D4A35" w:rsidRDefault="004D4A35"/>
    <w:tbl>
      <w:tblPr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45"/>
        <w:gridCol w:w="992"/>
        <w:gridCol w:w="2694"/>
      </w:tblGrid>
      <w:tr w:rsidR="004D4A35" w:rsidRPr="0047362A" w14:paraId="4BF31E29" w14:textId="77777777" w:rsidTr="0056690F">
        <w:trPr>
          <w:cantSplit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CA972" w14:textId="40B20217" w:rsidR="004D4A35" w:rsidRPr="004D4A35" w:rsidRDefault="004D4A35" w:rsidP="004D4A35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0FD3D084" w14:textId="4376D40E" w:rsidR="004D4A35" w:rsidRPr="0047362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</w:t>
            </w:r>
            <w:r w:rsidRPr="004D4A3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ro-order correlations of the variables included in the different regressions</w:t>
            </w:r>
          </w:p>
        </w:tc>
      </w:tr>
      <w:tr w:rsidR="004D4A35" w:rsidRPr="0047362A" w14:paraId="44EE24E8" w14:textId="77777777" w:rsidTr="0056690F">
        <w:trPr>
          <w:cantSplit/>
        </w:trPr>
        <w:tc>
          <w:tcPr>
            <w:tcW w:w="8931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8D8EC4D" w14:textId="77777777" w:rsidR="004D4A35" w:rsidRPr="0047362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 (0=subclinical; 1=clinical)</w:t>
            </w:r>
          </w:p>
        </w:tc>
      </w:tr>
      <w:tr w:rsidR="004D4A35" w:rsidRPr="0047362A" w14:paraId="5A450C7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AB770" w14:textId="77777777" w:rsidR="004D4A35" w:rsidRPr="0047362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0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utes online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C37C0" w14:textId="77777777" w:rsidR="004D4A35" w:rsidRPr="0047362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099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D609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D6099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D609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3A887" w14:textId="77777777" w:rsidR="004D4A35" w:rsidRPr="0047362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09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736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1</w:t>
            </w:r>
            <w:r w:rsidRPr="00D609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.011)</w:t>
            </w:r>
          </w:p>
        </w:tc>
      </w:tr>
      <w:tr w:rsidR="004D4A35" w:rsidRPr="0047362A" w14:paraId="33079366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C581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Viewing pornographic images or films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C7E43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4BF9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65 (.072)</w:t>
            </w:r>
          </w:p>
        </w:tc>
      </w:tr>
      <w:tr w:rsidR="004D4A35" w:rsidRPr="00D6099C" w14:paraId="14FA08E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E6DB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Viewing pornographic images or films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4187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C5BC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89 (.346)</w:t>
            </w:r>
          </w:p>
        </w:tc>
      </w:tr>
      <w:tr w:rsidR="004D4A35" w:rsidRPr="00D6099C" w14:paraId="7E5B00E7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92C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Viewing pornographic images or films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00615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61E0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59 (.529)</w:t>
            </w:r>
          </w:p>
        </w:tc>
      </w:tr>
      <w:tr w:rsidR="004D4A35" w:rsidRPr="00D6099C" w14:paraId="52A4C06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EA29F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Viewing pornographic images or films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1553F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04786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014 (.879)</w:t>
            </w:r>
          </w:p>
        </w:tc>
      </w:tr>
      <w:tr w:rsidR="004D4A35" w:rsidRPr="00D6099C" w14:paraId="2C61AD3B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6691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irting and sexual advances towards other users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A753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095D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B13">
              <w:rPr>
                <w:rFonts w:ascii="Arial" w:hAnsi="Arial" w:cs="Arial"/>
                <w:b/>
                <w:bCs/>
                <w:sz w:val="18"/>
                <w:szCs w:val="18"/>
              </w:rPr>
              <w:t>.236 (.039)</w:t>
            </w:r>
          </w:p>
        </w:tc>
      </w:tr>
      <w:tr w:rsidR="004D4A35" w:rsidRPr="00D6099C" w14:paraId="43178EAC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F6C9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62451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BFF21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81 (.122)</w:t>
            </w:r>
          </w:p>
        </w:tc>
      </w:tr>
      <w:tr w:rsidR="004D4A35" w:rsidRPr="00D6099C" w14:paraId="79986156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935B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EE0D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52C11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98 (.394)</w:t>
            </w:r>
          </w:p>
        </w:tc>
      </w:tr>
      <w:tr w:rsidR="004D4A35" w:rsidRPr="00D6099C" w14:paraId="0A4AC78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B264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BD13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A53B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172 (.129)</w:t>
            </w:r>
          </w:p>
        </w:tc>
      </w:tr>
      <w:tr w:rsidR="004D4A35" w:rsidRPr="00D6099C" w14:paraId="28CB54C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598C0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1F09E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8A26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78 (.120)</w:t>
            </w:r>
          </w:p>
        </w:tc>
      </w:tr>
      <w:tr w:rsidR="004D4A35" w:rsidRPr="00D6099C" w14:paraId="7FE7BC7C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0772B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tting for sexual purposes with other users via text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85F6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191E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B13">
              <w:rPr>
                <w:rFonts w:ascii="Arial" w:hAnsi="Arial" w:cs="Arial"/>
                <w:b/>
                <w:bCs/>
                <w:sz w:val="18"/>
                <w:szCs w:val="18"/>
              </w:rPr>
              <w:t>.281 (.013)</w:t>
            </w:r>
          </w:p>
        </w:tc>
      </w:tr>
      <w:tr w:rsidR="004D4A35" w:rsidRPr="00D6099C" w14:paraId="67FFF638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6D243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D4B66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27A05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89 (.432)</w:t>
            </w:r>
          </w:p>
        </w:tc>
      </w:tr>
      <w:tr w:rsidR="004D4A35" w:rsidRPr="00D6099C" w14:paraId="2FAAE9E2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5AB77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FEE5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8427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141 (.210)</w:t>
            </w:r>
          </w:p>
        </w:tc>
      </w:tr>
      <w:tr w:rsidR="004D4A35" w:rsidRPr="00D6099C" w14:paraId="75664A92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B595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F616E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9985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222 (.085)</w:t>
            </w:r>
          </w:p>
        </w:tc>
      </w:tr>
      <w:tr w:rsidR="004D4A35" w:rsidRPr="00D6099C" w14:paraId="1C7609A1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7C4B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contact via webcam with another user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370B0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6C44F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B13">
              <w:rPr>
                <w:rFonts w:ascii="Arial" w:hAnsi="Arial" w:cs="Arial"/>
                <w:b/>
                <w:bCs/>
                <w:sz w:val="18"/>
                <w:szCs w:val="18"/>
              </w:rPr>
              <w:t>.312 (.015)</w:t>
            </w:r>
          </w:p>
        </w:tc>
      </w:tr>
      <w:tr w:rsidR="004D4A35" w:rsidRPr="00D6099C" w14:paraId="6966392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C33EF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15ED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06A9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27 (.837)</w:t>
            </w:r>
          </w:p>
        </w:tc>
      </w:tr>
      <w:tr w:rsidR="004D4A35" w:rsidRPr="00D6099C" w14:paraId="398A24CC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BC1F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D2C67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D0EB6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038 (.771)</w:t>
            </w:r>
          </w:p>
        </w:tc>
      </w:tr>
      <w:tr w:rsidR="004D4A35" w:rsidRPr="00D6099C" w14:paraId="791F474A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2874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arch for a sexual partner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1246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2F2F3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71 (.342)</w:t>
            </w:r>
          </w:p>
        </w:tc>
      </w:tr>
      <w:tr w:rsidR="004D4A35" w:rsidRPr="00D6099C" w14:paraId="55C46D44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EDB31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arch for a sexual partner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BC3A3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D201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40 (.459)</w:t>
            </w:r>
          </w:p>
        </w:tc>
      </w:tr>
      <w:tr w:rsidR="004D4A35" w:rsidRPr="00D6099C" w14:paraId="5412FE4F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0A6E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arch for a sexual partner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0375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8312B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208 (.260)</w:t>
            </w:r>
          </w:p>
        </w:tc>
      </w:tr>
      <w:tr w:rsidR="004D4A35" w:rsidRPr="00D6099C" w14:paraId="433D2541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305A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arch for a sexual partner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D83AF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18F2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210 (.249)</w:t>
            </w:r>
          </w:p>
        </w:tc>
      </w:tr>
      <w:tr w:rsidR="004D4A35" w:rsidRPr="00D6099C" w14:paraId="7F116F31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B0BE7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Minutes offline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455D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DAEB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51 (.580)</w:t>
            </w:r>
          </w:p>
        </w:tc>
      </w:tr>
      <w:tr w:rsidR="004D4A35" w:rsidRPr="00D6099C" w14:paraId="08E3C7AF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39486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5BDE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35655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165 (.116)</w:t>
            </w:r>
          </w:p>
        </w:tc>
      </w:tr>
      <w:tr w:rsidR="004D4A35" w:rsidRPr="00D6099C" w14:paraId="3E989EB6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03F05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E705E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99FE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62 (.247)</w:t>
            </w:r>
          </w:p>
        </w:tc>
      </w:tr>
      <w:tr w:rsidR="004D4A35" w:rsidRPr="00D6099C" w14:paraId="6DA2A8F5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D89A2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5B357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DDFE2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054 (.688)</w:t>
            </w:r>
          </w:p>
        </w:tc>
      </w:tr>
      <w:tr w:rsidR="004D4A35" w:rsidRPr="00D6099C" w14:paraId="2FC8CFAD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8A04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8FB7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4B962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17 (.383)</w:t>
            </w:r>
          </w:p>
        </w:tc>
      </w:tr>
      <w:tr w:rsidR="004D4A35" w:rsidRPr="00D6099C" w14:paraId="7AF8BEF8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3E8F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intercourse with a steady partner 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DA372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44A71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B13">
              <w:rPr>
                <w:rFonts w:ascii="Arial" w:hAnsi="Arial" w:cs="Arial"/>
                <w:b/>
                <w:bCs/>
                <w:sz w:val="18"/>
                <w:szCs w:val="18"/>
              </w:rPr>
              <w:t>-.202 (.048)</w:t>
            </w:r>
          </w:p>
        </w:tc>
      </w:tr>
      <w:tr w:rsidR="004D4A35" w:rsidRPr="00D6099C" w14:paraId="0D87D984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31BD7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a steady partner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FE8BC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0682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01 (.424)</w:t>
            </w:r>
          </w:p>
        </w:tc>
      </w:tr>
      <w:tr w:rsidR="004D4A35" w:rsidRPr="00D6099C" w14:paraId="2A8B3872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0456B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a steady partner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3DF0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F4A89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168 (.160)</w:t>
            </w:r>
          </w:p>
        </w:tc>
      </w:tr>
      <w:tr w:rsidR="004D4A35" w:rsidRPr="00D6099C" w14:paraId="6A1CEB13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13C9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a steady partner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F2CA6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0BF70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115 (.341)</w:t>
            </w:r>
          </w:p>
        </w:tc>
      </w:tr>
      <w:tr w:rsidR="004D4A35" w:rsidRPr="00D6099C" w14:paraId="67D629A8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32B5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</w:t>
            </w:r>
            <w:r w:rsidRPr="00BF7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(minute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38B77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A37A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012 (.966)</w:t>
            </w:r>
          </w:p>
        </w:tc>
      </w:tr>
      <w:tr w:rsidR="004D4A35" w:rsidRPr="00D6099C" w14:paraId="5A63E819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8F52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 (orgas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20BA5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5AC6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021 (.946)</w:t>
            </w:r>
          </w:p>
        </w:tc>
      </w:tr>
      <w:tr w:rsidR="004D4A35" w:rsidRPr="00D6099C" w14:paraId="138D1A2B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BEA83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 (discomf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07ED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F542D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.268 (.354)</w:t>
            </w:r>
          </w:p>
        </w:tc>
      </w:tr>
      <w:tr w:rsidR="004D4A35" w:rsidRPr="00D6099C" w14:paraId="47E8EAEC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1929A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 (contr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1F38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7D311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F7B13">
              <w:rPr>
                <w:rFonts w:ascii="Arial" w:hAnsi="Arial" w:cs="Arial"/>
                <w:sz w:val="18"/>
                <w:szCs w:val="18"/>
              </w:rPr>
              <w:t>-.322 (.262)</w:t>
            </w:r>
          </w:p>
        </w:tc>
      </w:tr>
      <w:tr w:rsidR="004D4A35" w:rsidRPr="00D6099C" w14:paraId="5475C212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93EF8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7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et Sexual Screening Test - IS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184C4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 </w:t>
            </w:r>
            <w:r w:rsidRPr="00BF7B13">
              <w:rPr>
                <w:rFonts w:ascii="Arial" w:hAnsi="Arial" w:cs="Arial"/>
                <w:sz w:val="18"/>
                <w:szCs w:val="18"/>
              </w:rPr>
              <w:t>(</w:t>
            </w:r>
            <w:r w:rsidRPr="00BF7B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F7B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F106B" w14:textId="77777777" w:rsidR="004D4A35" w:rsidRPr="00BF7B13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B13">
              <w:rPr>
                <w:rFonts w:ascii="Arial" w:hAnsi="Arial" w:cs="Arial"/>
                <w:b/>
                <w:bCs/>
                <w:sz w:val="18"/>
                <w:szCs w:val="18"/>
              </w:rPr>
              <w:t>.279 (.002)</w:t>
            </w:r>
          </w:p>
        </w:tc>
      </w:tr>
      <w:tr w:rsidR="004D4A35" w:rsidRPr="00D6099C" w14:paraId="7FDEE5ED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30747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Sensation Seeking (SS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B075C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622B8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2A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5 (&lt;.001)</w:t>
            </w:r>
          </w:p>
        </w:tc>
      </w:tr>
      <w:tr w:rsidR="004D4A35" w:rsidRPr="00D6099C" w14:paraId="76CA277A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7A352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D3CE5">
              <w:rPr>
                <w:rFonts w:ascii="Times New Roman" w:hAnsi="Times New Roman" w:cs="Times New Roman"/>
                <w:sz w:val="18"/>
                <w:szCs w:val="18"/>
              </w:rPr>
              <w:t>Self-</w:t>
            </w:r>
            <w:proofErr w:type="spellStart"/>
            <w:r w:rsidRPr="00DD3CE5">
              <w:rPr>
                <w:rFonts w:ascii="Times New Roman" w:hAnsi="Times New Roman" w:cs="Times New Roman"/>
                <w:sz w:val="18"/>
                <w:szCs w:val="18"/>
              </w:rPr>
              <w:t>steem</w:t>
            </w:r>
            <w:proofErr w:type="spellEnd"/>
            <w:r w:rsidRPr="00DD3CE5">
              <w:rPr>
                <w:rFonts w:ascii="Times New Roman" w:hAnsi="Times New Roman" w:cs="Times New Roman"/>
                <w:sz w:val="18"/>
                <w:szCs w:val="18"/>
              </w:rPr>
              <w:t xml:space="preserve"> (RSE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13BC1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E5971" w14:textId="77777777" w:rsidR="004D4A35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17 (.204)</w:t>
            </w:r>
          </w:p>
        </w:tc>
      </w:tr>
      <w:tr w:rsidR="004D4A35" w:rsidRPr="00D6099C" w14:paraId="28D5F4DA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974F2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e-Anxiety (STAI-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84B0C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3CAC1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2A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240 (.009)</w:t>
            </w:r>
          </w:p>
        </w:tc>
      </w:tr>
      <w:tr w:rsidR="004D4A35" w:rsidRPr="00D6099C" w14:paraId="5140573F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2584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t-</w:t>
            </w:r>
            <w:proofErr w:type="spellStart"/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sty</w:t>
            </w:r>
            <w:proofErr w:type="spellEnd"/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TAI-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EF605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0F915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2A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198 (.031)</w:t>
            </w:r>
          </w:p>
        </w:tc>
      </w:tr>
      <w:tr w:rsidR="004D4A35" w:rsidRPr="00D6099C" w14:paraId="56C792E8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FE3B4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ve symptoms (BD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F45BB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312DD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2A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192 (.036)</w:t>
            </w:r>
          </w:p>
        </w:tc>
      </w:tr>
      <w:tr w:rsidR="004D4A35" w:rsidRPr="00D6099C" w14:paraId="5F4CDD7A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BBA54" w14:textId="77777777" w:rsidR="004D4A35" w:rsidRPr="00DD3CE5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D3CE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ulsivity (BISS-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7FF81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1F3A6" w14:textId="77777777" w:rsidR="004D4A35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66 (.473)</w:t>
            </w:r>
          </w:p>
        </w:tc>
      </w:tr>
      <w:tr w:rsidR="004D4A35" w:rsidRPr="00D6099C" w14:paraId="45B7AD43" w14:textId="77777777" w:rsidTr="0056690F">
        <w:trPr>
          <w:cantSplit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D977AD" w14:textId="77777777" w:rsidR="004D4A35" w:rsidRPr="00A52A31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2A31">
              <w:rPr>
                <w:rFonts w:ascii="Times New Roman" w:hAnsi="Times New Roman" w:cs="Times New Roman"/>
                <w:sz w:val="18"/>
                <w:szCs w:val="18"/>
              </w:rPr>
              <w:t>Dificulties</w:t>
            </w:r>
            <w:proofErr w:type="spellEnd"/>
            <w:r w:rsidRPr="00A52A31">
              <w:rPr>
                <w:rFonts w:ascii="Times New Roman" w:hAnsi="Times New Roman" w:cs="Times New Roman"/>
                <w:sz w:val="18"/>
                <w:szCs w:val="18"/>
              </w:rPr>
              <w:t xml:space="preserve"> in Emotional Regulation (DE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D0DFF9" w14:textId="77777777" w:rsidR="004D4A35" w:rsidRPr="000866AA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 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866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0866A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2D08CE" w14:textId="77777777" w:rsidR="004D4A35" w:rsidRDefault="004D4A35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6 (.698)</w:t>
            </w:r>
          </w:p>
        </w:tc>
      </w:tr>
    </w:tbl>
    <w:p w14:paraId="66596DBD" w14:textId="77777777" w:rsidR="004D4A35" w:rsidRDefault="004D4A35"/>
    <w:p w14:paraId="1E80A54F" w14:textId="77777777" w:rsidR="00EA0BCF" w:rsidRDefault="00EA0BCF"/>
    <w:tbl>
      <w:tblPr>
        <w:tblW w:w="519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9"/>
        <w:gridCol w:w="870"/>
        <w:gridCol w:w="817"/>
        <w:gridCol w:w="822"/>
        <w:gridCol w:w="679"/>
        <w:gridCol w:w="677"/>
        <w:gridCol w:w="822"/>
        <w:gridCol w:w="953"/>
        <w:gridCol w:w="953"/>
      </w:tblGrid>
      <w:tr w:rsidR="00D85490" w:rsidRPr="00D170A1" w14:paraId="3235E09B" w14:textId="77777777" w:rsidTr="00D85490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C0D2B" w14:textId="509999EE" w:rsidR="00D85490" w:rsidRPr="004D4A35" w:rsidRDefault="00D85490" w:rsidP="00D85490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272ADB90" w14:textId="4DB709C1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</w:t>
            </w:r>
            <w:r w:rsidRPr="00D8549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erarchical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l</w:t>
            </w:r>
            <w:r w:rsidRPr="00D8549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gistic regression predicting clinical profile of problematic engagement in OSA.</w:t>
            </w:r>
          </w:p>
        </w:tc>
      </w:tr>
      <w:tr w:rsidR="00D85490" w:rsidRPr="00D170A1" w14:paraId="4F97C796" w14:textId="77777777" w:rsidTr="00D85490">
        <w:trPr>
          <w:cantSplit/>
        </w:trPr>
        <w:tc>
          <w:tcPr>
            <w:tcW w:w="1271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6641D" w14:textId="4581784E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26B8328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62" w:type="pct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193481C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465" w:type="pct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A4224F3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384" w:type="pct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69062C2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383" w:type="pct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C297634" w14:textId="6248E96F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5" w:type="pct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DA89EE7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1079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8E4E0FC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I.for</w:t>
            </w:r>
            <w:proofErr w:type="spellEnd"/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P(B)</w:t>
            </w:r>
          </w:p>
        </w:tc>
      </w:tr>
      <w:tr w:rsidR="00D85490" w:rsidRPr="00D170A1" w14:paraId="108FDF50" w14:textId="77777777" w:rsidTr="00D85490">
        <w:trPr>
          <w:cantSplit/>
        </w:trPr>
        <w:tc>
          <w:tcPr>
            <w:tcW w:w="127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0AD7F" w14:textId="3D8C543B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C9C991C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EAA94F2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120F695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8A096D4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3C74803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F2284D0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A4E04B6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E17C290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</w:t>
            </w:r>
          </w:p>
        </w:tc>
      </w:tr>
      <w:tr w:rsidR="00D85490" w:rsidRPr="00D170A1" w14:paraId="5359C059" w14:textId="77777777" w:rsidTr="00D85490">
        <w:trPr>
          <w:cantSplit/>
        </w:trPr>
        <w:tc>
          <w:tcPr>
            <w:tcW w:w="127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8DACF66" w14:textId="5F6D4B32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534483" w14:textId="24F358E1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7821DE" w14:textId="4A68235A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B8180B" w14:textId="45452722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7F2208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49640C" w14:textId="326E5770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09003B7" w14:textId="08553A4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EB57C6" w14:textId="751928D8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2932E08" w14:textId="6E0B63EA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</w:tr>
      <w:tr w:rsidR="00D85490" w:rsidRPr="00D170A1" w14:paraId="6E1E75B1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93B56" w14:textId="6B04AB8F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63AD8" w14:textId="36E98C75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C39D4" w14:textId="1C25B96F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326D3" w14:textId="259E66D6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537F5" w14:textId="77777777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07A88" w14:textId="0F7DDBEC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AD03" w14:textId="28DBCF59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F44CD" w14:textId="11E9A5B8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F37DB" w14:textId="46757B44" w:rsidR="00D85490" w:rsidRPr="00D85490" w:rsidRDefault="00D85490" w:rsidP="005669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7</w:t>
            </w:r>
          </w:p>
        </w:tc>
      </w:tr>
      <w:tr w:rsidR="00D85490" w:rsidRPr="00D170A1" w14:paraId="4D49DA06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FA408" w14:textId="01228CF3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" w:name="_Hlk210379156"/>
            <w:r w:rsidRPr="00A52A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Sensation Seeking (SSS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487CA" w14:textId="73651EEB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A5C20" w14:textId="3895311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D0852" w14:textId="0839785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523AF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6A7A6" w14:textId="191DB772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A522F" w14:textId="22A6D19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FCED5" w14:textId="1BE3C7A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EA197" w14:textId="30E37CD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1</w:t>
            </w:r>
          </w:p>
        </w:tc>
      </w:tr>
      <w:tr w:rsidR="00D85490" w:rsidRPr="00D170A1" w14:paraId="081FAC2F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8A4EE" w14:textId="4AAE8EF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sz w:val="18"/>
                <w:szCs w:val="18"/>
              </w:rPr>
              <w:t>State-Anxiety (STAI-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11C9" w14:textId="4378CEE5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2FEE6" w14:textId="2C0BBC6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97DD8" w14:textId="361A47C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D9B76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1EF75" w14:textId="1311C8A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C436D" w14:textId="134680E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AA53" w14:textId="2CF9B53C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A2A8F" w14:textId="11F460A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</w:tr>
      <w:tr w:rsidR="00D85490" w:rsidRPr="00D170A1" w14:paraId="47769B0B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D7A07" w14:textId="60BAAD73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sz w:val="18"/>
                <w:szCs w:val="18"/>
              </w:rPr>
              <w:t>Trait-</w:t>
            </w:r>
            <w:proofErr w:type="spellStart"/>
            <w:r w:rsidRPr="00D85490">
              <w:rPr>
                <w:rFonts w:ascii="Times New Roman" w:hAnsi="Times New Roman" w:cs="Times New Roman"/>
                <w:sz w:val="18"/>
                <w:szCs w:val="18"/>
              </w:rPr>
              <w:t>Anxiesty</w:t>
            </w:r>
            <w:proofErr w:type="spellEnd"/>
            <w:r w:rsidRPr="00D85490">
              <w:rPr>
                <w:rFonts w:ascii="Times New Roman" w:hAnsi="Times New Roman" w:cs="Times New Roman"/>
                <w:sz w:val="18"/>
                <w:szCs w:val="18"/>
              </w:rPr>
              <w:t xml:space="preserve"> (STAI-T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F5D65" w14:textId="5973AB3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ED976" w14:textId="1AA5E095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961C0" w14:textId="53877CF2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7F371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31714" w14:textId="518E001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96315" w14:textId="2E38B7DE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B108A" w14:textId="64C5A15C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67E43" w14:textId="622068E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D85490" w:rsidRPr="00D170A1" w14:paraId="18C762EB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69313" w14:textId="44447A0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sz w:val="18"/>
                <w:szCs w:val="18"/>
              </w:rPr>
              <w:t>Depressive symptoms (BDI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5358A" w14:textId="3A63B3D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3CFB8" w14:textId="17F063C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47E7D" w14:textId="698E7C81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5678B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1E2B7" w14:textId="3393333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34832" w14:textId="041FB74C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5651A" w14:textId="11F5455E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48677" w14:textId="1A7382C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1</w:t>
            </w:r>
          </w:p>
        </w:tc>
      </w:tr>
      <w:tr w:rsidR="00D85490" w:rsidRPr="00D170A1" w14:paraId="1868C3B4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52D7A" w14:textId="5773930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CE5">
              <w:rPr>
                <w:rFonts w:ascii="Times New Roman" w:hAnsi="Times New Roman" w:cs="Times New Roman"/>
                <w:sz w:val="18"/>
                <w:szCs w:val="18"/>
              </w:rPr>
              <w:t>Impulsivity (BISS-II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E8CC5" w14:textId="2458003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B272C" w14:textId="7EB0089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AB960" w14:textId="54319063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4B0D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A0DE3" w14:textId="589CD8A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380FA" w14:textId="33F781C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7C38C" w14:textId="1542C8EC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ABB3" w14:textId="05A1135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</w:tr>
      <w:tr w:rsidR="00D85490" w:rsidRPr="00D170A1" w14:paraId="6B0904DA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66E18" w14:textId="1E9D6B3E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5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iculties</w:t>
            </w:r>
            <w:proofErr w:type="spellEnd"/>
            <w:r w:rsidRPr="00D85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Emotional Regulation (DER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A80D6" w14:textId="237796C3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D5DB9" w14:textId="6D54B05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13CBB" w14:textId="3514B4F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38018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C800" w14:textId="19C0F2F1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67315" w14:textId="251EFD13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9A042" w14:textId="56758F49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5BD38" w14:textId="7605E450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84</w:t>
            </w:r>
          </w:p>
        </w:tc>
      </w:tr>
      <w:tr w:rsidR="00D85490" w:rsidRPr="00D170A1" w14:paraId="0FBB8695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90A0" w14:textId="24E3BC6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0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utes online/week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5478E" w14:textId="40AAC3D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6EF20" w14:textId="5CD66850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05E9E" w14:textId="459B1A7A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A8B85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74908" w14:textId="754AFDF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977F9" w14:textId="08A9904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C4A8C" w14:textId="5BA3612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4B473" w14:textId="482015D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2</w:t>
            </w:r>
          </w:p>
        </w:tc>
      </w:tr>
      <w:tr w:rsidR="00D85490" w:rsidRPr="00D170A1" w14:paraId="03BEC207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83F03" w14:textId="72E9567D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CE5">
              <w:rPr>
                <w:rFonts w:ascii="Times New Roman" w:hAnsi="Times New Roman" w:cs="Times New Roman"/>
                <w:sz w:val="18"/>
                <w:szCs w:val="18"/>
              </w:rPr>
              <w:t>Self-</w:t>
            </w:r>
            <w:proofErr w:type="spellStart"/>
            <w:r w:rsidRPr="00DD3CE5">
              <w:rPr>
                <w:rFonts w:ascii="Times New Roman" w:hAnsi="Times New Roman" w:cs="Times New Roman"/>
                <w:sz w:val="18"/>
                <w:szCs w:val="18"/>
              </w:rPr>
              <w:t>steem</w:t>
            </w:r>
            <w:proofErr w:type="spellEnd"/>
            <w:r w:rsidRPr="00DD3CE5">
              <w:rPr>
                <w:rFonts w:ascii="Times New Roman" w:hAnsi="Times New Roman" w:cs="Times New Roman"/>
                <w:sz w:val="18"/>
                <w:szCs w:val="18"/>
              </w:rPr>
              <w:t xml:space="preserve"> (RSEI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63EC3" w14:textId="6EC74564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2B59A" w14:textId="13D1C38B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DAB0A" w14:textId="2339BCA3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76D29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37F28" w14:textId="0B4452BE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20363" w14:textId="520580BE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8CF58" w14:textId="4A8F6525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74FD7" w14:textId="470FEBC6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</w:p>
        </w:tc>
      </w:tr>
      <w:bookmarkEnd w:id="1"/>
      <w:tr w:rsidR="00D85490" w:rsidRPr="00D170A1" w14:paraId="47EEA9E0" w14:textId="77777777" w:rsidTr="00D85490">
        <w:trPr>
          <w:cantSplit/>
        </w:trPr>
        <w:tc>
          <w:tcPr>
            <w:tcW w:w="12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D7B724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99EC6C" w14:textId="2EDAAF00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0FA6F4" w14:textId="2248248F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84AF90" w14:textId="0A952529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5007BE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45FB75" w14:textId="0CB17F5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CCA5DF" w14:textId="13562121" w:rsidR="00D85490" w:rsidRPr="00D85490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854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044B35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C5F902" w14:textId="77777777" w:rsidR="00D85490" w:rsidRPr="00D85490" w:rsidRDefault="00D85490" w:rsidP="00D8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5490" w:rsidRPr="0056690F" w14:paraId="25C47F95" w14:textId="77777777" w:rsidTr="00D85490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7E2CC" w14:textId="0241FB96" w:rsidR="00D85490" w:rsidRPr="00D170A1" w:rsidRDefault="00D85490" w:rsidP="00D8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0BCF">
              <w:rPr>
                <w:rFonts w:ascii="Times New Roman" w:hAnsi="Times New Roman" w:cs="Times New Roman"/>
                <w:sz w:val="18"/>
                <w:szCs w:val="18"/>
              </w:rPr>
              <w:t xml:space="preserve">Note. Model fit: Omnibus Test </w:t>
            </w:r>
            <w:r w:rsidRPr="00EA0B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proofErr w:type="gramStart"/>
            <w:r w:rsidRPr="00EA0B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²</w:t>
            </w:r>
            <w:r w:rsidRPr="00EA0BC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EA0BCF">
              <w:rPr>
                <w:rFonts w:ascii="Times New Roman" w:hAnsi="Times New Roman" w:cs="Times New Roman"/>
                <w:sz w:val="18"/>
                <w:szCs w:val="18"/>
              </w:rPr>
              <w:t xml:space="preserve">8) = 39.38, </w:t>
            </w:r>
            <w:r w:rsidRPr="00EA0B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A0BCF">
              <w:rPr>
                <w:rFonts w:ascii="Times New Roman" w:hAnsi="Times New Roman" w:cs="Times New Roman"/>
                <w:sz w:val="18"/>
                <w:szCs w:val="18"/>
              </w:rPr>
              <w:t xml:space="preserve"> &lt; .001; Hosmer–</w:t>
            </w:r>
            <w:proofErr w:type="spellStart"/>
            <w:r w:rsidRPr="00EA0BCF">
              <w:rPr>
                <w:rFonts w:ascii="Times New Roman" w:hAnsi="Times New Roman" w:cs="Times New Roman"/>
                <w:sz w:val="18"/>
                <w:szCs w:val="18"/>
              </w:rPr>
              <w:t>Lemeshow</w:t>
            </w:r>
            <w:proofErr w:type="spellEnd"/>
            <w:r w:rsidRPr="00EA0B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χ²</w:t>
            </w:r>
            <w:r w:rsidRPr="00EA0BCF">
              <w:rPr>
                <w:rFonts w:ascii="Times New Roman" w:hAnsi="Times New Roman" w:cs="Times New Roman"/>
                <w:sz w:val="18"/>
                <w:szCs w:val="18"/>
              </w:rPr>
              <w:t xml:space="preserve"> = 13.70, </w:t>
            </w:r>
            <w:r w:rsidRPr="00EA0B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EA0BCF">
              <w:rPr>
                <w:rFonts w:ascii="Times New Roman" w:hAnsi="Times New Roman" w:cs="Times New Roman"/>
                <w:sz w:val="18"/>
                <w:szCs w:val="18"/>
              </w:rPr>
              <w:t>= .090; Nagelkerke R² = .385</w:t>
            </w:r>
            <w:r w:rsidRPr="0056690F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</w:tr>
    </w:tbl>
    <w:p w14:paraId="223D5D23" w14:textId="77777777" w:rsidR="00EA0BCF" w:rsidRDefault="00EA0BCF"/>
    <w:sectPr w:rsidR="00EA0B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FB"/>
    <w:rsid w:val="001A4FC0"/>
    <w:rsid w:val="003331EC"/>
    <w:rsid w:val="00351B2D"/>
    <w:rsid w:val="00394F19"/>
    <w:rsid w:val="003C2F7C"/>
    <w:rsid w:val="004D4A35"/>
    <w:rsid w:val="00846941"/>
    <w:rsid w:val="008A086E"/>
    <w:rsid w:val="009A19FB"/>
    <w:rsid w:val="00A605E7"/>
    <w:rsid w:val="00B42169"/>
    <w:rsid w:val="00CD102E"/>
    <w:rsid w:val="00D53DF8"/>
    <w:rsid w:val="00D85490"/>
    <w:rsid w:val="00EA0BCF"/>
    <w:rsid w:val="00F77EFA"/>
    <w:rsid w:val="00FA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98741"/>
  <w15:chartTrackingRefBased/>
  <w15:docId w15:val="{2B49BC45-3A8B-4CEE-ACE5-F45A85A4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41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A1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A1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A19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1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A19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A1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A1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A1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A1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19F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A19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A19F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A19F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A19FB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A19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A19FB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A19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A19FB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9A1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A19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9A1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A19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9A1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A19FB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9A19F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A19F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A19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A19FB"/>
    <w:rPr>
      <w:i/>
      <w:iCs/>
      <w:color w:val="2F5496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9A19FB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469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921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cía Barba</dc:creator>
  <cp:keywords/>
  <dc:description/>
  <cp:lastModifiedBy>Marta García Barba</cp:lastModifiedBy>
  <cp:revision>11</cp:revision>
  <dcterms:created xsi:type="dcterms:W3CDTF">2025-11-08T10:00:00Z</dcterms:created>
  <dcterms:modified xsi:type="dcterms:W3CDTF">2025-11-09T09:58:00Z</dcterms:modified>
</cp:coreProperties>
</file>